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14CC3" w14:textId="0A7E2244" w:rsidR="00C732AE" w:rsidRPr="00A91C5D" w:rsidRDefault="00C732AE" w:rsidP="00C732AE">
      <w:pPr>
        <w:pStyle w:val="BodyA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5953EE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91C5D">
        <w:rPr>
          <w:rFonts w:ascii="Times New Roman" w:hAnsi="Times New Roman" w:cs="Times New Roman"/>
          <w:b/>
          <w:bCs/>
          <w:lang w:val="en-US"/>
        </w:rPr>
        <w:t>Table: Adherence and Capability, Opportunity, Motivation scores by subgroups (median, IQR)</w:t>
      </w:r>
    </w:p>
    <w:p w14:paraId="3E1AA922" w14:textId="77777777" w:rsidR="00C732AE" w:rsidRPr="00A91C5D" w:rsidRDefault="00C732AE" w:rsidP="00C732AE">
      <w:pPr>
        <w:pStyle w:val="BodyA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W w:w="906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14"/>
        <w:gridCol w:w="2073"/>
        <w:gridCol w:w="1683"/>
        <w:gridCol w:w="1742"/>
        <w:gridCol w:w="1656"/>
      </w:tblGrid>
      <w:tr w:rsidR="00C732AE" w:rsidRPr="00A91C5D" w14:paraId="6F0C1D03" w14:textId="77777777" w:rsidTr="00AA2451">
        <w:trPr>
          <w:trHeight w:val="328"/>
        </w:trPr>
        <w:tc>
          <w:tcPr>
            <w:tcW w:w="1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76475" w14:textId="77777777" w:rsidR="00C732AE" w:rsidRPr="00A91C5D" w:rsidRDefault="00C732AE" w:rsidP="00E4277F">
            <w:pPr>
              <w:contextualSpacing/>
            </w:pPr>
          </w:p>
        </w:tc>
        <w:tc>
          <w:tcPr>
            <w:tcW w:w="20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58D95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All participants using 99DOTS (N=462)</w:t>
            </w:r>
          </w:p>
        </w:tc>
        <w:tc>
          <w:tcPr>
            <w:tcW w:w="5081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565FF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rveyed participants </w:t>
            </w:r>
          </w:p>
          <w:p w14:paraId="22A6AB73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N=83) </w:t>
            </w:r>
          </w:p>
        </w:tc>
      </w:tr>
      <w:tr w:rsidR="00C732AE" w:rsidRPr="00A91C5D" w14:paraId="40F2F264" w14:textId="77777777" w:rsidTr="00AA2451">
        <w:trPr>
          <w:trHeight w:val="113"/>
        </w:trPr>
        <w:tc>
          <w:tcPr>
            <w:tcW w:w="191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1EBCF" w14:textId="77777777" w:rsidR="00C732AE" w:rsidRPr="00A91C5D" w:rsidRDefault="00C732AE" w:rsidP="00E4277F">
            <w:pPr>
              <w:contextualSpacing/>
            </w:pPr>
          </w:p>
        </w:tc>
        <w:tc>
          <w:tcPr>
            <w:tcW w:w="2073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03772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verall adherence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BE2AF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Capability^</w:t>
            </w: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43E59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Opportunity^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8AFF3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Motivation^</w:t>
            </w:r>
          </w:p>
        </w:tc>
      </w:tr>
      <w:tr w:rsidR="00C732AE" w:rsidRPr="00A91C5D" w14:paraId="35164F32" w14:textId="77777777" w:rsidTr="00AA2451">
        <w:trPr>
          <w:trHeight w:val="107"/>
        </w:trPr>
        <w:tc>
          <w:tcPr>
            <w:tcW w:w="19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9BC92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2073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4097F" w14:textId="77777777" w:rsidR="00C732AE" w:rsidRPr="00A91C5D" w:rsidRDefault="00C732AE" w:rsidP="00E4277F">
            <w:pPr>
              <w:contextualSpacing/>
            </w:pPr>
          </w:p>
        </w:tc>
        <w:tc>
          <w:tcPr>
            <w:tcW w:w="1683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D52E3" w14:textId="77777777" w:rsidR="00C732AE" w:rsidRPr="00A91C5D" w:rsidRDefault="00C732AE" w:rsidP="00E4277F">
            <w:pPr>
              <w:contextualSpacing/>
            </w:pP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18AC9" w14:textId="77777777" w:rsidR="00C732AE" w:rsidRPr="00A91C5D" w:rsidRDefault="00C732AE" w:rsidP="00E4277F">
            <w:pPr>
              <w:contextualSpacing/>
            </w:pP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5FCF7" w14:textId="77777777" w:rsidR="00C732AE" w:rsidRPr="00A91C5D" w:rsidRDefault="00C732AE" w:rsidP="00E4277F">
            <w:pPr>
              <w:contextualSpacing/>
            </w:pPr>
          </w:p>
        </w:tc>
      </w:tr>
      <w:tr w:rsidR="00C732AE" w:rsidRPr="00A91C5D" w14:paraId="051BC123" w14:textId="77777777" w:rsidTr="00AA2451">
        <w:trPr>
          <w:trHeight w:val="10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9053C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Me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AA0FF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57.1% (38.2-75.0)</w:t>
            </w:r>
          </w:p>
        </w:tc>
        <w:tc>
          <w:tcPr>
            <w:tcW w:w="168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F1414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3 (4.0-4.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21B03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1 (3.8-4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2EA1A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6 (4.2-4.9)</w:t>
            </w:r>
          </w:p>
        </w:tc>
      </w:tr>
      <w:tr w:rsidR="00C732AE" w:rsidRPr="00A91C5D" w14:paraId="5957B810" w14:textId="77777777" w:rsidTr="00AA2451">
        <w:trPr>
          <w:trHeight w:val="107"/>
        </w:trPr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D1F74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Women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C6069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61.9% (40.7-76.2)</w:t>
            </w:r>
          </w:p>
        </w:tc>
        <w:tc>
          <w:tcPr>
            <w:tcW w:w="1683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B699F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5 (4.3-4.8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FCB90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2 (3.8-4.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0FBC6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8 (4.4-4.9)</w:t>
            </w:r>
          </w:p>
        </w:tc>
      </w:tr>
      <w:tr w:rsidR="00C732AE" w:rsidRPr="00A91C5D" w14:paraId="362DC66E" w14:textId="77777777" w:rsidTr="00AA2451">
        <w:trPr>
          <w:trHeight w:val="107"/>
        </w:trPr>
        <w:tc>
          <w:tcPr>
            <w:tcW w:w="1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D358D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HIV status</w:t>
            </w:r>
          </w:p>
        </w:tc>
        <w:tc>
          <w:tcPr>
            <w:tcW w:w="2073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C1FBD" w14:textId="77777777" w:rsidR="00C732AE" w:rsidRPr="00A91C5D" w:rsidRDefault="00C732AE" w:rsidP="00E4277F">
            <w:pPr>
              <w:contextualSpacing/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A745E" w14:textId="77777777" w:rsidR="00C732AE" w:rsidRPr="00A91C5D" w:rsidRDefault="00C732AE" w:rsidP="00E4277F">
            <w:pPr>
              <w:contextualSpacing/>
            </w:pP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F2AC3" w14:textId="77777777" w:rsidR="00C732AE" w:rsidRPr="00A91C5D" w:rsidRDefault="00C732AE" w:rsidP="00E4277F">
            <w:pPr>
              <w:contextualSpacing/>
            </w:pP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87B44" w14:textId="77777777" w:rsidR="00C732AE" w:rsidRPr="00A91C5D" w:rsidRDefault="00C732AE" w:rsidP="00E4277F">
            <w:pPr>
              <w:contextualSpacing/>
            </w:pPr>
          </w:p>
        </w:tc>
      </w:tr>
      <w:tr w:rsidR="00C732AE" w:rsidRPr="00A91C5D" w14:paraId="78333162" w14:textId="77777777" w:rsidTr="00AA2451">
        <w:trPr>
          <w:trHeight w:val="10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244ED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Positiv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AFF34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50.6% (52.7-70.8)</w:t>
            </w:r>
          </w:p>
        </w:tc>
        <w:tc>
          <w:tcPr>
            <w:tcW w:w="168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D5631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3 (4.1-4.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069A6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1 (3.8-4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1C299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7 (4.3-4.9)</w:t>
            </w:r>
          </w:p>
        </w:tc>
      </w:tr>
      <w:tr w:rsidR="00C732AE" w:rsidRPr="00A91C5D" w14:paraId="37C26A9C" w14:textId="77777777" w:rsidTr="00AA2451">
        <w:trPr>
          <w:trHeight w:val="107"/>
        </w:trPr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A7995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Negativ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72212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63.7% (43.5-78.6)</w:t>
            </w:r>
          </w:p>
        </w:tc>
        <w:tc>
          <w:tcPr>
            <w:tcW w:w="1683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2D751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5 (4.2-4.8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B22E7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2 (3.8-4.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6E816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7 (4.3-4.9)</w:t>
            </w:r>
          </w:p>
        </w:tc>
      </w:tr>
      <w:tr w:rsidR="00C732AE" w:rsidRPr="00A91C5D" w14:paraId="36398B68" w14:textId="77777777" w:rsidTr="00AA2451">
        <w:trPr>
          <w:trHeight w:val="107"/>
        </w:trPr>
        <w:tc>
          <w:tcPr>
            <w:tcW w:w="1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0BB9D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Age (years)*</w:t>
            </w:r>
          </w:p>
        </w:tc>
        <w:tc>
          <w:tcPr>
            <w:tcW w:w="2073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A40D0" w14:textId="77777777" w:rsidR="00C732AE" w:rsidRPr="00A91C5D" w:rsidRDefault="00C732AE" w:rsidP="00E4277F">
            <w:pPr>
              <w:contextualSpacing/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5500B" w14:textId="77777777" w:rsidR="00C732AE" w:rsidRPr="00A91C5D" w:rsidRDefault="00C732AE" w:rsidP="00E4277F">
            <w:pPr>
              <w:contextualSpacing/>
            </w:pP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C7FB9" w14:textId="77777777" w:rsidR="00C732AE" w:rsidRPr="00A91C5D" w:rsidRDefault="00C732AE" w:rsidP="00E4277F">
            <w:pPr>
              <w:contextualSpacing/>
            </w:pP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CD238" w14:textId="77777777" w:rsidR="00C732AE" w:rsidRPr="00A91C5D" w:rsidRDefault="00C732AE" w:rsidP="00E4277F">
            <w:pPr>
              <w:contextualSpacing/>
            </w:pPr>
          </w:p>
        </w:tc>
      </w:tr>
      <w:tr w:rsidR="00C732AE" w:rsidRPr="00A91C5D" w14:paraId="0545355F" w14:textId="77777777" w:rsidTr="00AA2451">
        <w:trPr>
          <w:trHeight w:val="10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5DF2F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Quartile 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FF612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57.1% (40.5-73.2)</w:t>
            </w:r>
          </w:p>
        </w:tc>
        <w:tc>
          <w:tcPr>
            <w:tcW w:w="168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0153C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3 (3.-4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B9303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3.9 (3.5-4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3A95C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4 (4.2-4.8)</w:t>
            </w:r>
          </w:p>
        </w:tc>
      </w:tr>
      <w:tr w:rsidR="00C732AE" w:rsidRPr="00A91C5D" w14:paraId="2C487DAF" w14:textId="77777777" w:rsidTr="00AA2451">
        <w:trPr>
          <w:trHeight w:val="10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D363B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Quartile 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66288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54.2% (37.5-71.4)</w:t>
            </w:r>
          </w:p>
        </w:tc>
        <w:tc>
          <w:tcPr>
            <w:tcW w:w="168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EC0DE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5 (4.3-4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9C6BC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2 (4.0-4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9FC14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8 (4.4-4.9)</w:t>
            </w:r>
          </w:p>
        </w:tc>
      </w:tr>
      <w:tr w:rsidR="00C732AE" w:rsidRPr="00A91C5D" w14:paraId="11F45AC0" w14:textId="77777777" w:rsidTr="00AA2451">
        <w:trPr>
          <w:trHeight w:val="10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A640F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Quartile 3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D8A36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61.9% (43.5-78.6)</w:t>
            </w:r>
          </w:p>
        </w:tc>
        <w:tc>
          <w:tcPr>
            <w:tcW w:w="1683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C0FB6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3 (4.2-4.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387A5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2 (3.7-4.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78634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6 (4.3-4.9)</w:t>
            </w:r>
          </w:p>
        </w:tc>
      </w:tr>
      <w:tr w:rsidR="00C732AE" w:rsidRPr="00A91C5D" w14:paraId="60BA5D08" w14:textId="77777777" w:rsidTr="00AA2451">
        <w:trPr>
          <w:trHeight w:val="107"/>
        </w:trPr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A33C4" w14:textId="77777777" w:rsidR="00C732AE" w:rsidRPr="00A91C5D" w:rsidRDefault="00C732AE" w:rsidP="00E4277F">
            <w:pPr>
              <w:pStyle w:val="BodyA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     Quartile 4 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0D300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60.1% (30.1-75.6)</w:t>
            </w:r>
          </w:p>
        </w:tc>
        <w:tc>
          <w:tcPr>
            <w:tcW w:w="1683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B76F2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5 (4.2-4.8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F1ADA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3 (4.0-4.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5D71D" w14:textId="77777777" w:rsidR="00C732AE" w:rsidRPr="00A91C5D" w:rsidRDefault="00C732AE" w:rsidP="00E4277F">
            <w:pPr>
              <w:pStyle w:val="BodyA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4.6 (4.5-4.9)</w:t>
            </w:r>
          </w:p>
        </w:tc>
      </w:tr>
    </w:tbl>
    <w:p w14:paraId="688FF284" w14:textId="77777777" w:rsidR="00C732AE" w:rsidRPr="00A91C5D" w:rsidRDefault="00C732AE" w:rsidP="00C732AE">
      <w:pPr>
        <w:pStyle w:val="BodyA"/>
        <w:widowControl w:val="0"/>
        <w:ind w:left="108" w:hanging="108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DB138DB" w14:textId="77777777" w:rsidR="00C732AE" w:rsidRPr="00A91C5D" w:rsidRDefault="00C732AE" w:rsidP="00C732AE">
      <w:pPr>
        <w:pStyle w:val="BodyA"/>
        <w:rPr>
          <w:rFonts w:ascii="Times New Roman" w:eastAsia="Times New Roman" w:hAnsi="Times New Roman" w:cs="Times New Roman"/>
          <w:lang w:val="en-US"/>
        </w:rPr>
      </w:pPr>
      <w:r w:rsidRPr="00A91C5D">
        <w:rPr>
          <w:rFonts w:ascii="Times New Roman" w:hAnsi="Times New Roman" w:cs="Times New Roman"/>
          <w:lang w:val="en-US"/>
        </w:rPr>
        <w:t>IQR: Inter-quartile range</w:t>
      </w:r>
    </w:p>
    <w:p w14:paraId="52DEEE44" w14:textId="77777777" w:rsidR="00C732AE" w:rsidRPr="00A91C5D" w:rsidRDefault="00C732AE" w:rsidP="00C732AE">
      <w:pPr>
        <w:pStyle w:val="BodyA"/>
        <w:rPr>
          <w:rFonts w:ascii="Times New Roman" w:hAnsi="Times New Roman" w:cs="Times New Roman"/>
          <w:lang w:val="en-US"/>
        </w:rPr>
      </w:pPr>
      <w:r w:rsidRPr="00A91C5D">
        <w:rPr>
          <w:rFonts w:ascii="Times New Roman" w:hAnsi="Times New Roman" w:cs="Times New Roman"/>
          <w:lang w:val="en-US"/>
        </w:rPr>
        <w:t xml:space="preserve">* Age quartiles were 18-28, 29-36, 37-48 and 49-89 among the 462 people with TB using 99DOTS and 19-26, 27-35, 36-45 and 48-70 among the 83 people with TB who completed surveys. </w:t>
      </w:r>
    </w:p>
    <w:p w14:paraId="4D679632" w14:textId="77777777" w:rsidR="00C732AE" w:rsidRPr="00A91C5D" w:rsidRDefault="00C732AE" w:rsidP="00C732AE">
      <w:pPr>
        <w:pStyle w:val="BodyA"/>
        <w:rPr>
          <w:rFonts w:ascii="Times New Roman" w:eastAsia="Times New Roman" w:hAnsi="Times New Roman" w:cs="Times New Roman"/>
          <w:lang w:val="en-US"/>
        </w:rPr>
      </w:pPr>
      <w:r w:rsidRPr="00A91C5D">
        <w:rPr>
          <w:rFonts w:ascii="Times New Roman" w:hAnsi="Times New Roman" w:cs="Times New Roman"/>
          <w:lang w:val="en-US"/>
        </w:rPr>
        <w:t xml:space="preserve">^ Capability, opportunity, and motivation were measured using mean response to questions within each category using a Likert scale (1: strongly disagree, 2: disagree, 3: </w:t>
      </w:r>
      <w:proofErr w:type="gramStart"/>
      <w:r w:rsidRPr="00A91C5D">
        <w:rPr>
          <w:rFonts w:ascii="Times New Roman" w:hAnsi="Times New Roman" w:cs="Times New Roman"/>
          <w:lang w:val="en-US"/>
        </w:rPr>
        <w:t>neither,</w:t>
      </w:r>
      <w:proofErr w:type="gramEnd"/>
      <w:r w:rsidRPr="00A91C5D">
        <w:rPr>
          <w:rFonts w:ascii="Times New Roman" w:hAnsi="Times New Roman" w:cs="Times New Roman"/>
          <w:lang w:val="en-US"/>
        </w:rPr>
        <w:t xml:space="preserve"> 4: agree, 5: strongly agree), with agreement indicating favorable view of 99DOTS-based TB treatment supervision.</w:t>
      </w:r>
    </w:p>
    <w:p w14:paraId="6C2BAB4F" w14:textId="77777777" w:rsidR="00F9129F" w:rsidRDefault="00F9129F"/>
    <w:sectPr w:rsidR="00F91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AE"/>
    <w:rsid w:val="0000791B"/>
    <w:rsid w:val="00050275"/>
    <w:rsid w:val="00085F6B"/>
    <w:rsid w:val="00101A32"/>
    <w:rsid w:val="00117AD3"/>
    <w:rsid w:val="001271E9"/>
    <w:rsid w:val="00153EAF"/>
    <w:rsid w:val="00192745"/>
    <w:rsid w:val="001A2DA9"/>
    <w:rsid w:val="001E5FA7"/>
    <w:rsid w:val="00231C8A"/>
    <w:rsid w:val="00416F6C"/>
    <w:rsid w:val="00573B6F"/>
    <w:rsid w:val="005953EE"/>
    <w:rsid w:val="00644947"/>
    <w:rsid w:val="00691A3B"/>
    <w:rsid w:val="006D0DF1"/>
    <w:rsid w:val="007064BA"/>
    <w:rsid w:val="008D6E41"/>
    <w:rsid w:val="008F0E01"/>
    <w:rsid w:val="009879A3"/>
    <w:rsid w:val="009C00B6"/>
    <w:rsid w:val="009D2FCB"/>
    <w:rsid w:val="00A13828"/>
    <w:rsid w:val="00A56AF0"/>
    <w:rsid w:val="00A92A88"/>
    <w:rsid w:val="00A97CA4"/>
    <w:rsid w:val="00AA2451"/>
    <w:rsid w:val="00B27D66"/>
    <w:rsid w:val="00B83BA5"/>
    <w:rsid w:val="00BA5590"/>
    <w:rsid w:val="00BC22A8"/>
    <w:rsid w:val="00BC7862"/>
    <w:rsid w:val="00BD3DD2"/>
    <w:rsid w:val="00BF6000"/>
    <w:rsid w:val="00C732AE"/>
    <w:rsid w:val="00CA54C2"/>
    <w:rsid w:val="00CC0544"/>
    <w:rsid w:val="00E60C17"/>
    <w:rsid w:val="00F03924"/>
    <w:rsid w:val="00F061E5"/>
    <w:rsid w:val="00F9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8C6A6"/>
  <w15:chartTrackingRefBased/>
  <w15:docId w15:val="{56749E6D-6818-3D49-A3F7-EEF4B1A7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2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732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der, Rebecca</dc:creator>
  <cp:keywords/>
  <dc:description/>
  <cp:lastModifiedBy>Crowder, Rebecca</cp:lastModifiedBy>
  <cp:revision>2</cp:revision>
  <dcterms:created xsi:type="dcterms:W3CDTF">2022-10-03T22:43:00Z</dcterms:created>
  <dcterms:modified xsi:type="dcterms:W3CDTF">2022-10-03T22:43:00Z</dcterms:modified>
</cp:coreProperties>
</file>